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AE2B57">
      <w:pPr>
        <w:rPr>
          <w:rFonts w:hint="default" w:ascii="Times New Roman" w:hAnsi="Times New Roman" w:cs="Times New Roman"/>
        </w:rPr>
      </w:pPr>
    </w:p>
    <w:p w14:paraId="5E3DC863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621655" cy="3546475"/>
            <wp:effectExtent l="0" t="0" r="7620" b="6350"/>
            <wp:docPr id="1" name="图片 1" descr="返岗实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返岗实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21655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3CB7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S1. Worked example illustrating the clinical application of the nomogram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 patient with admission NIHSS &lt; 5, independent IADL status, no nutritional risk (NRS-2002 &lt; 3), no anxiety-depressive state, receipt of post-stroke rehabilitation, and a low-risk BBS category accumulates approximately 115 total points. According to the nomogram, this corresponds to an estimated 90-day probability of non-return-to-work of 1.94%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C6626F"/>
    <w:rsid w:val="6DC6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1T11:40:00Z</dcterms:created>
  <dc:creator>pure.</dc:creator>
  <cp:lastModifiedBy>pure.</cp:lastModifiedBy>
  <dcterms:modified xsi:type="dcterms:W3CDTF">2026-06-01T12:1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76276C5BEDA94DBAA601496BA6F2AE7B_11</vt:lpwstr>
  </property>
  <property fmtid="{D5CDD505-2E9C-101B-9397-08002B2CF9AE}" pid="4" name="KSOTemplateDocerSaveRecord">
    <vt:lpwstr>eyJoZGlkIjoiOWVkMDQ0NjlkYmVhNDA3ODIwMmI4OGYxMDBjYjA5NjciLCJ1c2VySWQiOiI3MzY3NzcxNjYifQ==</vt:lpwstr>
  </property>
</Properties>
</file>